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2D87E" w14:textId="45C23944" w:rsidR="007B6AEC" w:rsidRDefault="008C407B" w:rsidP="007B6AEC">
      <w:pPr>
        <w:rPr>
          <w:sz w:val="20"/>
          <w:szCs w:val="20"/>
        </w:rPr>
      </w:pPr>
      <w:r w:rsidRPr="008C407B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2</w:t>
      </w:r>
      <w:r w:rsidR="007B6AEC" w:rsidRPr="00E35522">
        <w:rPr>
          <w:b/>
          <w:bCs/>
          <w:sz w:val="20"/>
          <w:szCs w:val="20"/>
        </w:rPr>
        <w:t xml:space="preserve">. </w:t>
      </w:r>
      <w:r w:rsidR="005211ED" w:rsidRPr="005211ED">
        <w:rPr>
          <w:sz w:val="20"/>
          <w:szCs w:val="20"/>
        </w:rPr>
        <w:t>List of records included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1561"/>
        <w:gridCol w:w="1277"/>
        <w:gridCol w:w="1129"/>
      </w:tblGrid>
      <w:tr w:rsidR="005211ED" w:rsidRPr="005211ED" w14:paraId="5FBC6B52" w14:textId="77777777" w:rsidTr="005211ED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C3210F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7C1946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author (year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866B72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I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78DA33F" w14:textId="41F4F5BF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</w:tr>
      <w:tr w:rsidR="005211ED" w:rsidRPr="005211ED" w14:paraId="1C202CD5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A6E14E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elopment, validation, and clinical application of a machine learning model for risk stratification and management of cervical cancer screening based on full-genotyping hrHPV test (SMART-HPV): a modelling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C250C9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o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461679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lanwpc.2025.10148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7D0823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3165B7EA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B08653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achine learning insights into early mortality risks for small cell lung cancer </w:t>
            </w:r>
            <w:proofErr w:type="gramStart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s</w:t>
            </w:r>
            <w:proofErr w:type="gramEnd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ost-chemotherap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C203FA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ang &amp; Luo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C36E4D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med.2025.148309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0F64A5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787ABA6D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63CA075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stoperative fever following surgery for oral cancer: Incidence, risk factors, and machine learning model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889990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et al.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1C0B9B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903-025-05555-9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9A1C4A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1AEC1770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311EDD3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veraging survival analysis and machine learning for accurate prediction of breast cancer recurrence and metastasi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8196AB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ma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21F98E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38/s41598-025-87622-3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139355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443E9B1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12FE4D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hine learning based models for predicting presentation delay risk among gastric cancer patient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56B4F1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0C5312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onc.2024.150304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7FB168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4796AE90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82123D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elopment of metastasis and survival prediction model of luminal and non-luminal breast cancer with weakly supervised learning based on pathomic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A698BF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E2C0CF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717/peerj.1878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5AF9AE4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74C48D96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56797C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elopment of a Predictive Model of Occult Cancer After a Venous Thromboembolism Event Using Machine Learning: The CLOVER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236028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ranco-Moreno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D0B19E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90/medicina61010018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DEE9E1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7577DABC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0663C5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rnessing Machine Learning and Nomogram Models to Aid in Predicting Progression-Free Survival for Gastric Cancer Patients Post-Gastrectomy with Deficient Mismatch Repair (dMMR)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D256F1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023492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885-025-13542-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4BB274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72AE2C8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F427E8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Optimal Machine Learning Models for Developing Prognostic Predictions in Patients </w:t>
            </w:r>
            <w:proofErr w:type="gramStart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</w:t>
            </w:r>
            <w:proofErr w:type="gramEnd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dvanced Cancer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4FD6CD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mano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94565D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759/cureus.7622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661055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6AFF77FE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BFAC20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ep learning-based CT radiomics predicts prognosis of unresectable hepatocellular carcinoma treated with TACE-HAIC combined with PD-1 inhibitors and tyrosine kinase inhibitor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DF1ADF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i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BAC353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876-024-03555-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881B62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2E092237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F49532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struction of a prognostic prediction model for colorectal cancer based on 5-year clinical follow-up data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B06DF8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o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1B8E20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38/s41598-025-86872-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CC5018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2839096C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631ACC9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ing the risk of gastroparesis in critically ill patients after CME using an interpretable machine learning algorithm – a 10-year multicenter retrospective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627056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207571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med.2024.146756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EA53EA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3C05B776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4F4E734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-based Machine Learning Radiomics Modeling: Survival Prediction and Mechanism Exploration in Ovarian Cancer Patient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FA93FF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B08948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acra.2024.12.04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33764D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786C243A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7E713BF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onalized treatment strategies for breast adenoid cystic carcinoma: A machine learning approach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915ACA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shwayyat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F8E22C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breast.2025.103878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AD8A2B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54F25E73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22092B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elopment of a machine learning-based predictive model for transitional cell carcinoma of the renal pelvis in White Americans: A SEER-based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6AA0D1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4C405B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1037/tau-24-38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F1B19D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gnosis</w:t>
            </w:r>
          </w:p>
        </w:tc>
      </w:tr>
      <w:tr w:rsidR="005211ED" w:rsidRPr="005211ED" w14:paraId="06BA7086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BC7123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hine learning-assisted cancer diagnosis in patients with paraneoplastic autoantibodie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F12C21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ki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DADAF3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07/s12672-025-01836-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B27EBA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1FAB2A1B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9B0812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hine-Learning Parsimonious Prediction Model for Diagnostic Screening of Severe Hematological Adverse Events in Cancer Patients Treated with PD-1/PD-L1 Inhibitors: Retrospective Observational Study by Using the Common Data Model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358A11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k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A28F85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90/diagnostics15020226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0CB637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2F826610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7CDF491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hancing breast cancer diagnosis using deep learning and gradient multi-verse optimizer: a robust biomedical data analysis approach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D04D99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 kati (2024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E1D547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717/peerj-cs.2578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63D6F4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6DE404F3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8161BB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I-based deep learning radiomics to differentiate dual-phenotype hepatocellular carcinoma from HCC and intrahepatic cholangiocarcinoma: a multicenter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331A91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331F73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3244-025-01904-y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EE58A4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2A2D9F5D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4F59B79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ificial intelligence-assisted platform performs high detection ability of hepatocellular carcinoma in CT images: an external clinical validation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FE5256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a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4D98CF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885-025-13529-x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9015BF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646154F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693691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 early lung cancer diagnosis model for non-smokers incorporating CT imaging analysis and circulating genetically abnormal cells (CACs)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0329E3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0EBC90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885-024-13268-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08B8B0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2D1B8C3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505AE9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tic Power of MicroRNAs in Melanoma: Integrating Machine Learning for Enhanced Accuracy and Pathway Analysi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607EAC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fiepoor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8C62A1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11/jcmm.7036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54A43E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3314C1B1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4DF2CF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ood Cancer Prediction Model Based on Deep Learning Technique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50CDCE4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ehta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26FA15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38/s41598-024-84475-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F8D196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2C42C73C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3E57670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I-Driven Enhancement of Skin Cancer Diagnosis: A Two-Stage Voting Ensemble Approach Using Dermoscopic Data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A18A5E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EA15C6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90/cancers1701013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F62617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7E672F01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8E225E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struction of Prediction Model of Early Glottic Cancer Based on Machine Learning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6D6133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DAB490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80/00016489.2024.2430613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F1E09B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0BBACB98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78339C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osting Skin Cancer Diagnosis Accuracy with Ensemble Approach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604CE11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tha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064CA2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38/s41598-024-84864-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5AB67D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57494058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821421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ast Tumor Detection and Diagnosis Using an Improved Faster R-CNN in DCE-MRI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EF124D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i (2024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41F976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90/bioengineering1112121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AFF82C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42E8A5D6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30365C5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iagnostic Performance of Deep Learning Applications in Hepatocellular Carcinoma Detection Using Computed Tomography Imaging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0805BE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Şahi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7537E6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152/tjg.2024.24538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6924C6B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2BAA902E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722EDB8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velopment of Machine Learning Models for Diagnostic Biomarker Identification and Immune Cell Infiltration Analysis in PCO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AA8D39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9CAF46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3048-024-01583-1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A0E8FA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63201283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4969EE4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uantitative Histopathology Analysis Based on Label-free Multiphoton Imaging for Breast Cancer Diagnosis and Neoadjuvant Immunotherapy Response Assessment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FE620A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A7ECBB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150/ijbs.102744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2D59A51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</w:tr>
      <w:tr w:rsidR="005211ED" w:rsidRPr="005211ED" w14:paraId="057666EF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607328A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gration of MRI radiomics and clinical data for preoperative prediction of vascular invasion in breast cancer: A deep learning approach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CEB21D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37E6ED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mri.2025.110339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46F860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334A7292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A5799D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tablishing a preoperative predictive model for gallbladder adenoma and cholesterol polyps based on machine learning: a multicentre retrospective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DB6B89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5D40B4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86/s12957-025-03671-y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2C1E3B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1DAEA8C0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4A1A2B9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grating traditional machine learning with qPCR validation to identify solid drug targets in pancreatic cancer: a 5-gene signature stud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690851C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F35D8B1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phar.2024.153912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FC6EE3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66455723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08C9AA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tificial intelligence can help individualize Wilms tumor treatment by predicting tumor response to preoperative chemotherap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D14D3E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shat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3120E5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111/icu.20240135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6BD467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4E81A32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D2CC8F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hine Learning Based on Blood Test Biomarkers Predicts Fast Progression in Advanced NSCLC Patients Treated with Immunotherapy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A273B4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(2024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E19AA1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36/bmjonc-2023-000128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599F475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36B6C0FB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E5D36B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ing the Effectiveness of Chemotherapy Treatment in Lung Cancer Utilizing Artificial Intelligence-Supported Serum N-Glycome Analysi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9089D4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rok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A86EA1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compbiomed.2025.109681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44CE3AE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63C693A7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1C1629D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hancing Treatment Decisions for Advanced Non-Small Cell Lung Cancer with Epidermal Growth Factor Receptor Mutations: A Reinforcement Learning Approach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94FC99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ozcuk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4F661D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90/cancers17020233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B13DB0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66482EEE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541B4E0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grative Multi-Omics Analysis for Identifying Novel Therapeutic Targets and Predicting Immunotherapy Efficacy in Lung Adenocarcinoma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368D2CA6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0F6A86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0517/cdr.2024.91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1A872C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317C6F09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7A3D5D5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viral therapy can effectively suppress irAEs in HBV positive hepatocellular carcinoma treated with ICIs: validation based on multi machine learning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F33B11F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n &amp; W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D1EC15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immu.2024.1516524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FEAE5B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3CA1AC9D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DBC6AE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chine learning model for predicting DIBH non-eligibility in left-sided breast cancer radiotherapy: Development, validation, and clinical impact analysi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105E40C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fal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AE85E8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16/j.radonc.2025.110764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F80008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0E557FC7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2167CDE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diomics-based Machine Learning Approach to Predict Chemotherapy Responses in Colorectal Liver Metastases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265268E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yamoto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28F9E9E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3922/jarc.2024-077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1AC4E36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2C9A3B2F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0113AB1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fect of Artificial Intelligence-Aided Differentiation of Adenomatous and Non-Adenomatous Colorectal Polyps at CT Colonography on Radiologists’ Therapy Management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6A977B3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su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05F5329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007/s00330-025-11371-0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4063132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7FC9269A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33DD42D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sing a Machine Learning Algorithm and Clinical Data to Predict the Risk Factors of Disease Recurrence After Adjuvant Treatment of Advanced-Stage Oral Cavity Cancer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4A59A72A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C6EE287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4103/tcmj.tcmj_56_24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74F540F0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29BC601E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62DAE60B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vidualized Treatment Recommendations for Patients with Locally Advanced Head and Neck Squamous Cell Carcinoma Utilizing Deep Learning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02B816D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(2025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B508CE5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389/fmed.2024.1478842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0C3A0AC8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5211ED" w:rsidRPr="005211ED" w14:paraId="670BFC06" w14:textId="77777777" w:rsidTr="00D543D8">
        <w:trPr>
          <w:trHeight w:val="20"/>
        </w:trPr>
        <w:tc>
          <w:tcPr>
            <w:tcW w:w="2667" w:type="pct"/>
            <w:shd w:val="clear" w:color="auto" w:fill="auto"/>
            <w:noWrap/>
            <w:hideMark/>
          </w:tcPr>
          <w:p w14:paraId="3AC020FC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odels and Biomarkers for Local Response Prediction in Early-Stage and Oligometastatic Non-small Cell Lung Cancer Patients Treated </w:t>
            </w:r>
            <w:proofErr w:type="gramStart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</w:t>
            </w:r>
            <w:proofErr w:type="gramEnd"/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tereotactic Body Radiation Therapy Using Machine Learning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14:paraId="77BE4553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masamy (2024)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97682ED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7759/cureus.75819</w:t>
            </w:r>
          </w:p>
        </w:tc>
        <w:tc>
          <w:tcPr>
            <w:tcW w:w="664" w:type="pct"/>
            <w:shd w:val="clear" w:color="auto" w:fill="auto"/>
            <w:noWrap/>
            <w:hideMark/>
          </w:tcPr>
          <w:p w14:paraId="3289AF04" w14:textId="77777777" w:rsidR="005211ED" w:rsidRPr="00D543D8" w:rsidRDefault="005211ED" w:rsidP="0052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543D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</w:tbl>
    <w:p w14:paraId="1E981017" w14:textId="77777777" w:rsidR="002F463D" w:rsidRPr="00C376EE" w:rsidRDefault="002F463D"/>
    <w:sectPr w:rsidR="002F463D" w:rsidRPr="00C376EE" w:rsidSect="001A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C1"/>
    <w:rsid w:val="000557D3"/>
    <w:rsid w:val="000D35D4"/>
    <w:rsid w:val="00121B5C"/>
    <w:rsid w:val="00135FD6"/>
    <w:rsid w:val="00147EBC"/>
    <w:rsid w:val="001A4C2F"/>
    <w:rsid w:val="001E773B"/>
    <w:rsid w:val="001F7F79"/>
    <w:rsid w:val="002C0EBC"/>
    <w:rsid w:val="002F463D"/>
    <w:rsid w:val="003F0106"/>
    <w:rsid w:val="00436D8E"/>
    <w:rsid w:val="00444E0D"/>
    <w:rsid w:val="005211ED"/>
    <w:rsid w:val="005301E0"/>
    <w:rsid w:val="00540FB5"/>
    <w:rsid w:val="00597782"/>
    <w:rsid w:val="005C71F7"/>
    <w:rsid w:val="00654DEB"/>
    <w:rsid w:val="00725AB2"/>
    <w:rsid w:val="007B6AEC"/>
    <w:rsid w:val="007C62AB"/>
    <w:rsid w:val="008447EF"/>
    <w:rsid w:val="00877D70"/>
    <w:rsid w:val="008B347E"/>
    <w:rsid w:val="008C407B"/>
    <w:rsid w:val="00905172"/>
    <w:rsid w:val="009A5AC1"/>
    <w:rsid w:val="009B33BC"/>
    <w:rsid w:val="00B92C89"/>
    <w:rsid w:val="00BF34A9"/>
    <w:rsid w:val="00C376EE"/>
    <w:rsid w:val="00C518CF"/>
    <w:rsid w:val="00CB4298"/>
    <w:rsid w:val="00CB47B0"/>
    <w:rsid w:val="00CD7543"/>
    <w:rsid w:val="00D543D8"/>
    <w:rsid w:val="00DC4AEA"/>
    <w:rsid w:val="00DE4E8A"/>
    <w:rsid w:val="00E35522"/>
    <w:rsid w:val="00E43C84"/>
    <w:rsid w:val="00E82A3F"/>
    <w:rsid w:val="00ED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EFD75AD"/>
  <w15:chartTrackingRefBased/>
  <w15:docId w15:val="{05644349-F783-4F54-BA7C-7CB31722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FD6"/>
  </w:style>
  <w:style w:type="paragraph" w:styleId="Heading1">
    <w:name w:val="heading 1"/>
    <w:basedOn w:val="Normal"/>
    <w:next w:val="Normal"/>
    <w:link w:val="Heading1Char"/>
    <w:uiPriority w:val="9"/>
    <w:qFormat/>
    <w:rsid w:val="009A5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2A3F"/>
    <w:pPr>
      <w:spacing w:after="0" w:line="240" w:lineRule="auto"/>
    </w:pPr>
  </w:style>
  <w:style w:type="paragraph" w:customStyle="1" w:styleId="MDPI41tablecaption">
    <w:name w:val="MDPI_4.1_table_caption"/>
    <w:qFormat/>
    <w:rsid w:val="00654D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0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965</Words>
  <Characters>7396</Characters>
  <Application>Microsoft Office Word</Application>
  <DocSecurity>0</DocSecurity>
  <Lines>321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GELIO VILLARREAL</dc:creator>
  <cp:keywords/>
  <dc:description/>
  <cp:lastModifiedBy>DAVID ROGELIO VILLARREAL</cp:lastModifiedBy>
  <cp:revision>24</cp:revision>
  <dcterms:created xsi:type="dcterms:W3CDTF">2024-12-06T18:12:00Z</dcterms:created>
  <dcterms:modified xsi:type="dcterms:W3CDTF">2025-03-2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810230c50134e33c9290a688c597cc97f0450df64e471e8fa2a64c5dee339</vt:lpwstr>
  </property>
</Properties>
</file>